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B00FB" w14:textId="77777777" w:rsidR="0027549E" w:rsidRPr="0027549E" w:rsidRDefault="0027549E" w:rsidP="0027549E">
      <w:pPr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t>Supplemental Table 10: Relative importance of variables within the top models (DAIC &lt;</w:t>
      </w:r>
      <w:proofErr w:type="gramStart"/>
      <w:r w:rsidRPr="0027549E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8A692C">
        <w:rPr>
          <w:rFonts w:ascii="Times New Roman" w:hAnsi="Times New Roman" w:cs="Times New Roman"/>
          <w:sz w:val="24"/>
          <w:szCs w:val="24"/>
        </w:rPr>
        <w:t>, 17 models</w:t>
      </w:r>
      <w:r w:rsidRPr="0027549E">
        <w:rPr>
          <w:rFonts w:ascii="Times New Roman" w:hAnsi="Times New Roman" w:cs="Times New Roman"/>
          <w:sz w:val="24"/>
          <w:szCs w:val="24"/>
        </w:rPr>
        <w:t>) for assessing community dissimilarity during the winter season. Below</w:t>
      </w:r>
      <w:r w:rsidR="00B33992">
        <w:rPr>
          <w:rFonts w:ascii="Times New Roman" w:hAnsi="Times New Roman" w:cs="Times New Roman"/>
          <w:sz w:val="24"/>
          <w:szCs w:val="24"/>
        </w:rPr>
        <w:t>,</w:t>
      </w:r>
      <w:r w:rsidRPr="0027549E">
        <w:rPr>
          <w:rFonts w:ascii="Times New Roman" w:hAnsi="Times New Roman" w:cs="Times New Roman"/>
          <w:sz w:val="24"/>
          <w:szCs w:val="24"/>
        </w:rPr>
        <w:t xml:space="preserve"> relative importance are the</w:t>
      </w:r>
      <w:r w:rsidR="0041788D">
        <w:rPr>
          <w:rFonts w:ascii="Times New Roman" w:hAnsi="Times New Roman" w:cs="Times New Roman"/>
          <w:sz w:val="24"/>
          <w:szCs w:val="24"/>
        </w:rPr>
        <w:t xml:space="preserve"> standardized</w:t>
      </w:r>
      <w:r w:rsidRPr="0027549E">
        <w:rPr>
          <w:rFonts w:ascii="Times New Roman" w:hAnsi="Times New Roman" w:cs="Times New Roman"/>
          <w:sz w:val="24"/>
          <w:szCs w:val="24"/>
        </w:rPr>
        <w:t xml:space="preserve"> conditional beta estimates for each variable based on the variable’s relative importance across all top models</w:t>
      </w:r>
      <w:r w:rsidR="00096A8E">
        <w:rPr>
          <w:rFonts w:ascii="Times New Roman" w:hAnsi="Times New Roman" w:cs="Times New Roman"/>
          <w:sz w:val="24"/>
          <w:szCs w:val="24"/>
        </w:rPr>
        <w:t xml:space="preserve">. </w:t>
      </w:r>
      <w:r w:rsidR="0041788D">
        <w:rPr>
          <w:rFonts w:ascii="Times New Roman" w:hAnsi="Times New Roman" w:cs="Times New Roman"/>
          <w:sz w:val="24"/>
          <w:szCs w:val="24"/>
        </w:rPr>
        <w:t xml:space="preserve">95% confidence intervals are shown for each beta estimate in parathesis. </w:t>
      </w:r>
      <w:r w:rsidRPr="0027549E">
        <w:rPr>
          <w:rFonts w:ascii="Times New Roman" w:hAnsi="Times New Roman" w:cs="Times New Roman"/>
          <w:sz w:val="24"/>
          <w:szCs w:val="24"/>
        </w:rPr>
        <w:t>The top nine models are displayed below with + indicating the variable is included in the model.</w:t>
      </w:r>
      <w:r w:rsidR="00096A8E">
        <w:rPr>
          <w:rFonts w:ascii="Times New Roman" w:hAnsi="Times New Roman" w:cs="Times New Roman"/>
          <w:sz w:val="24"/>
          <w:szCs w:val="24"/>
        </w:rPr>
        <w:t xml:space="preserve"> Our randomized null model contained variables with estimated relative importance of 0.</w:t>
      </w:r>
      <w:r w:rsidR="00027A17">
        <w:rPr>
          <w:rFonts w:ascii="Times New Roman" w:hAnsi="Times New Roman" w:cs="Times New Roman"/>
          <w:sz w:val="24"/>
          <w:szCs w:val="24"/>
        </w:rPr>
        <w:t>38</w:t>
      </w:r>
      <w:r w:rsidR="00096A8E">
        <w:rPr>
          <w:rFonts w:ascii="Times New Roman" w:hAnsi="Times New Roman" w:cs="Times New Roman"/>
          <w:sz w:val="24"/>
          <w:szCs w:val="24"/>
        </w:rPr>
        <w:t>, thus variables with a relative importance above 0.</w:t>
      </w:r>
      <w:r w:rsidR="00027A17">
        <w:rPr>
          <w:rFonts w:ascii="Times New Roman" w:hAnsi="Times New Roman" w:cs="Times New Roman"/>
          <w:sz w:val="24"/>
          <w:szCs w:val="24"/>
        </w:rPr>
        <w:t>38</w:t>
      </w:r>
      <w:r w:rsidR="00096A8E">
        <w:rPr>
          <w:rFonts w:ascii="Times New Roman" w:hAnsi="Times New Roman" w:cs="Times New Roman"/>
          <w:sz w:val="24"/>
          <w:szCs w:val="24"/>
        </w:rPr>
        <w:t xml:space="preserve"> likely have meaningful predictive power. </w:t>
      </w:r>
      <w:r w:rsidRPr="0027549E">
        <w:rPr>
          <w:rFonts w:ascii="Times New Roman" w:hAnsi="Times New Roman" w:cs="Times New Roman"/>
          <w:sz w:val="24"/>
          <w:szCs w:val="24"/>
        </w:rPr>
        <w:t xml:space="preserve"> </w:t>
      </w:r>
      <w:r w:rsidR="00096A8E">
        <w:rPr>
          <w:rFonts w:ascii="Times New Roman" w:hAnsi="Times New Roman" w:cs="Times New Roman"/>
          <w:sz w:val="24"/>
          <w:szCs w:val="24"/>
        </w:rPr>
        <w:t>The v</w:t>
      </w:r>
      <w:r w:rsidR="00096A8E" w:rsidRPr="0027549E">
        <w:rPr>
          <w:rFonts w:ascii="Times New Roman" w:hAnsi="Times New Roman" w:cs="Times New Roman"/>
          <w:sz w:val="24"/>
          <w:szCs w:val="24"/>
        </w:rPr>
        <w:t xml:space="preserve">ariables </w:t>
      </w:r>
      <w:r w:rsidR="007E18E6">
        <w:rPr>
          <w:rFonts w:ascii="Times New Roman" w:hAnsi="Times New Roman" w:cs="Times New Roman"/>
          <w:sz w:val="24"/>
          <w:szCs w:val="24"/>
        </w:rPr>
        <w:t xml:space="preserve">are </w:t>
      </w:r>
      <w:r w:rsidRPr="0027549E">
        <w:rPr>
          <w:rFonts w:ascii="Times New Roman" w:hAnsi="Times New Roman" w:cs="Times New Roman"/>
          <w:sz w:val="24"/>
          <w:szCs w:val="24"/>
        </w:rPr>
        <w:t xml:space="preserve">listed by relative importance. </w:t>
      </w:r>
    </w:p>
    <w:tbl>
      <w:tblPr>
        <w:tblStyle w:val="PlainTable2"/>
        <w:tblpPr w:leftFromText="180" w:rightFromText="180" w:vertAnchor="page" w:horzAnchor="margin" w:tblpY="3336"/>
        <w:tblW w:w="12960" w:type="dxa"/>
        <w:tblLayout w:type="fixed"/>
        <w:tblLook w:val="04A0" w:firstRow="1" w:lastRow="0" w:firstColumn="1" w:lastColumn="0" w:noHBand="0" w:noVBand="1"/>
      </w:tblPr>
      <w:tblGrid>
        <w:gridCol w:w="1362"/>
        <w:gridCol w:w="1141"/>
        <w:gridCol w:w="1097"/>
        <w:gridCol w:w="1170"/>
        <w:gridCol w:w="1170"/>
        <w:gridCol w:w="1170"/>
        <w:gridCol w:w="1170"/>
        <w:gridCol w:w="1350"/>
        <w:gridCol w:w="1040"/>
        <w:gridCol w:w="1145"/>
        <w:gridCol w:w="1145"/>
      </w:tblGrid>
      <w:tr w:rsidR="007C00C0" w:rsidRPr="0027549E" w14:paraId="35E5B7A1" w14:textId="77777777" w:rsidTr="00AA5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62437FB9" w14:textId="77777777" w:rsidR="007C00C0" w:rsidRPr="0027549E" w:rsidRDefault="007C00C0" w:rsidP="00AA5E4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287D909" w14:textId="77777777" w:rsidR="007C00C0" w:rsidRPr="0027549E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</w:t>
            </w:r>
          </w:p>
        </w:tc>
        <w:tc>
          <w:tcPr>
            <w:tcW w:w="1097" w:type="dxa"/>
          </w:tcPr>
          <w:p w14:paraId="409E1FA3" w14:textId="77777777" w:rsidR="007C00C0" w:rsidRPr="0027549E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Vegetation</w:t>
            </w:r>
          </w:p>
        </w:tc>
        <w:tc>
          <w:tcPr>
            <w:tcW w:w="1170" w:type="dxa"/>
          </w:tcPr>
          <w:p w14:paraId="0D30833D" w14:textId="77777777" w:rsidR="007C00C0" w:rsidRPr="0027549E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ly Developed</w:t>
            </w:r>
          </w:p>
        </w:tc>
        <w:tc>
          <w:tcPr>
            <w:tcW w:w="1170" w:type="dxa"/>
          </w:tcPr>
          <w:p w14:paraId="19277887" w14:textId="77777777" w:rsidR="007C00C0" w:rsidRPr="00486AEF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ential</w:t>
            </w:r>
          </w:p>
        </w:tc>
        <w:tc>
          <w:tcPr>
            <w:tcW w:w="1170" w:type="dxa"/>
          </w:tcPr>
          <w:p w14:paraId="1A47A3D1" w14:textId="77777777" w:rsidR="007C00C0" w:rsidRPr="00486AEF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sinesses</w:t>
            </w:r>
          </w:p>
        </w:tc>
        <w:tc>
          <w:tcPr>
            <w:tcW w:w="1170" w:type="dxa"/>
          </w:tcPr>
          <w:p w14:paraId="49645B6C" w14:textId="77777777" w:rsidR="007C00C0" w:rsidRPr="00486AEF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</w:t>
            </w:r>
          </w:p>
        </w:tc>
        <w:tc>
          <w:tcPr>
            <w:tcW w:w="1350" w:type="dxa"/>
          </w:tcPr>
          <w:p w14:paraId="2A14178D" w14:textId="77777777" w:rsidR="007C00C0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ltivated Vegetation</w:t>
            </w:r>
          </w:p>
        </w:tc>
        <w:tc>
          <w:tcPr>
            <w:tcW w:w="1040" w:type="dxa"/>
          </w:tcPr>
          <w:p w14:paraId="5FD8437A" w14:textId="77777777" w:rsidR="007C00C0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opland</w:t>
            </w:r>
          </w:p>
        </w:tc>
        <w:tc>
          <w:tcPr>
            <w:tcW w:w="1145" w:type="dxa"/>
          </w:tcPr>
          <w:p w14:paraId="06A19590" w14:textId="77777777" w:rsidR="007C00C0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il/ Desert</w:t>
            </w:r>
          </w:p>
        </w:tc>
        <w:tc>
          <w:tcPr>
            <w:tcW w:w="1145" w:type="dxa"/>
          </w:tcPr>
          <w:p w14:paraId="7FF35A8C" w14:textId="77777777" w:rsidR="007C00C0" w:rsidRDefault="007C00C0" w:rsidP="00AA5E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</w:t>
            </w:r>
          </w:p>
        </w:tc>
      </w:tr>
      <w:tr w:rsidR="007C00C0" w:rsidRPr="0027549E" w14:paraId="34384BF5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8C25E40" w14:textId="77777777" w:rsidR="007C00C0" w:rsidRPr="0027549E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ive Importance</w:t>
            </w:r>
          </w:p>
        </w:tc>
        <w:tc>
          <w:tcPr>
            <w:tcW w:w="1141" w:type="dxa"/>
          </w:tcPr>
          <w:p w14:paraId="63A6910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97" w:type="dxa"/>
          </w:tcPr>
          <w:p w14:paraId="0816498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14:paraId="5A0EA7CA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14:paraId="7F47C69F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14:paraId="7F9BC49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14:paraId="15D18E0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14:paraId="23426CCD" w14:textId="77777777" w:rsidR="007C00C0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40" w:type="dxa"/>
          </w:tcPr>
          <w:p w14:paraId="4654A82C" w14:textId="77777777" w:rsidR="007C00C0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5" w:type="dxa"/>
          </w:tcPr>
          <w:p w14:paraId="38C48690" w14:textId="77777777" w:rsidR="007C00C0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5" w:type="dxa"/>
          </w:tcPr>
          <w:p w14:paraId="666B0F56" w14:textId="77777777" w:rsidR="007C00C0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C00C0" w:rsidRPr="0027549E" w14:paraId="31DAAFF7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6EC6B730" w14:textId="77777777" w:rsidR="007C00C0" w:rsidRPr="0027549E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ditional </w:t>
            </w: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a Estimates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86EADB0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8 | -0.0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90A1F84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36 |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D7FC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(-0.67 | -0.18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ED58789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0.34 |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53F6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2 | 0.00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A4AB8E4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 (-2.18 | 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E955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 |0.08)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E3B3379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0.48 | -0.2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A1BD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 (-0.49 | -0.027)</w:t>
            </w:r>
          </w:p>
        </w:tc>
        <w:tc>
          <w:tcPr>
            <w:tcW w:w="11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173C85E" w14:textId="77777777" w:rsidR="007C00C0" w:rsidRPr="00AE5E36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-0.02 | 0.38)</w:t>
            </w:r>
          </w:p>
        </w:tc>
      </w:tr>
      <w:tr w:rsidR="007C00C0" w:rsidRPr="0027549E" w14:paraId="0E22230D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2D9D6D33" w14:textId="77777777" w:rsidR="007C00C0" w:rsidRPr="0027549E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1141" w:type="dxa"/>
          </w:tcPr>
          <w:p w14:paraId="0B730889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571B1C6D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61E655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22184B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0AA16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DDDF8E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26D611D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D775B5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6F80A9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4BA678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62958560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EA75302" w14:textId="77777777" w:rsidR="007C00C0" w:rsidRPr="00486AEF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2</w:t>
            </w:r>
          </w:p>
        </w:tc>
        <w:tc>
          <w:tcPr>
            <w:tcW w:w="1141" w:type="dxa"/>
          </w:tcPr>
          <w:p w14:paraId="042850CB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19B01FC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4C04A06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E48027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1525F1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5D7D39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99B21F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E5334DE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91FFED2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B7F6D6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458CC77D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1D2A961C" w14:textId="77777777" w:rsidR="007C00C0" w:rsidRPr="0027549E" w:rsidRDefault="007C00C0" w:rsidP="00AA5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3</w:t>
            </w:r>
          </w:p>
        </w:tc>
        <w:tc>
          <w:tcPr>
            <w:tcW w:w="1141" w:type="dxa"/>
          </w:tcPr>
          <w:p w14:paraId="05CD68AC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34354050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F10EE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FD4DB6E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3F2D106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5498049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CB57B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6F02613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05F17BA6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1C21537E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7213A324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4CDE186" w14:textId="77777777" w:rsidR="007C00C0" w:rsidRPr="0027549E" w:rsidRDefault="007C00C0" w:rsidP="00AA5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4</w:t>
            </w:r>
          </w:p>
        </w:tc>
        <w:tc>
          <w:tcPr>
            <w:tcW w:w="1141" w:type="dxa"/>
          </w:tcPr>
          <w:p w14:paraId="2951A6B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3C75E744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235F04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A507039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AEE01A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7C2B11F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6311CE59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0" w:type="dxa"/>
          </w:tcPr>
          <w:p w14:paraId="3D260F3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8236801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159EE32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3910B664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76669802" w14:textId="77777777" w:rsidR="007C00C0" w:rsidRPr="0027549E" w:rsidRDefault="007C00C0" w:rsidP="00AA5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5</w:t>
            </w:r>
          </w:p>
        </w:tc>
        <w:tc>
          <w:tcPr>
            <w:tcW w:w="1141" w:type="dxa"/>
          </w:tcPr>
          <w:p w14:paraId="58E27ABD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038B81CD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9FF407C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059928F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7587D06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8C1196F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F9916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0" w:type="dxa"/>
          </w:tcPr>
          <w:p w14:paraId="3B4B698B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71CC686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5F8E909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4B18CF7F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5131F60A" w14:textId="77777777" w:rsidR="007C00C0" w:rsidRPr="0027549E" w:rsidRDefault="007C00C0" w:rsidP="00AA5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6</w:t>
            </w:r>
          </w:p>
        </w:tc>
        <w:tc>
          <w:tcPr>
            <w:tcW w:w="1141" w:type="dxa"/>
          </w:tcPr>
          <w:p w14:paraId="04B8C410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3F4658E7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8CD6D83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EEFB07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211D7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74944E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6A5D03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D7F0C6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2E0C0D8F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F70F2A1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1B31295B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11DD2025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7</w:t>
            </w:r>
          </w:p>
        </w:tc>
        <w:tc>
          <w:tcPr>
            <w:tcW w:w="1141" w:type="dxa"/>
          </w:tcPr>
          <w:p w14:paraId="6B26D93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4C6838DF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5AA2D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1261E86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E6DBD4A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303AC1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EED603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3902B5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CDB85E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1CAC5B2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32A1CA32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80C4127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8</w:t>
            </w:r>
          </w:p>
        </w:tc>
        <w:tc>
          <w:tcPr>
            <w:tcW w:w="1141" w:type="dxa"/>
          </w:tcPr>
          <w:p w14:paraId="192C5EBF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563B763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233EC7C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042138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7B48D3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A57435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3C67FFE1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0" w:type="dxa"/>
          </w:tcPr>
          <w:p w14:paraId="7CD0376C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AEB1E86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8FED0E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1F847A21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03D6BF8D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9</w:t>
            </w:r>
          </w:p>
        </w:tc>
        <w:tc>
          <w:tcPr>
            <w:tcW w:w="1141" w:type="dxa"/>
          </w:tcPr>
          <w:p w14:paraId="607F407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0CD8F09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991D49F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96D1D1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FC3B1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736DA6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384224B0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C86544B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85CB1B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71A859D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19DEE092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384E1044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0</w:t>
            </w:r>
          </w:p>
        </w:tc>
        <w:tc>
          <w:tcPr>
            <w:tcW w:w="1141" w:type="dxa"/>
          </w:tcPr>
          <w:p w14:paraId="25D2D719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24929E1E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7C8BC0B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AE2AEF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5FF434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2855FF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77C8B7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15BED59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EAD3325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58FD4AE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76F563ED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1659EDD9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del 11 </w:t>
            </w:r>
          </w:p>
        </w:tc>
        <w:tc>
          <w:tcPr>
            <w:tcW w:w="1141" w:type="dxa"/>
          </w:tcPr>
          <w:p w14:paraId="13066923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77FC2C3E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03A402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BB2AB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861E06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EAC56E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2A4EA06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BB2B29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179E62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C7E5E52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6038113E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3F0769C4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2</w:t>
            </w:r>
          </w:p>
        </w:tc>
        <w:tc>
          <w:tcPr>
            <w:tcW w:w="1141" w:type="dxa"/>
          </w:tcPr>
          <w:p w14:paraId="1A7168FC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0BD54AC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0A2E68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73676B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A53568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2C4188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DABDDF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8B2E816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27E3FD4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0636575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4F8D2958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61FA6C43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3</w:t>
            </w:r>
          </w:p>
        </w:tc>
        <w:tc>
          <w:tcPr>
            <w:tcW w:w="1141" w:type="dxa"/>
          </w:tcPr>
          <w:p w14:paraId="5F18200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3B9196A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B4CF33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21B2C1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776783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CB01C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100C6D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7B9A95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8A205E9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AC98200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333C48EF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7577EBCF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4</w:t>
            </w:r>
          </w:p>
        </w:tc>
        <w:tc>
          <w:tcPr>
            <w:tcW w:w="1141" w:type="dxa"/>
          </w:tcPr>
          <w:p w14:paraId="149E520C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18BE54E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8CCD546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1EBBB7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143AC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E203305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64522646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E933527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06AFE53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3AB71E0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35D9BDA8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2AC6D942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5</w:t>
            </w:r>
          </w:p>
        </w:tc>
        <w:tc>
          <w:tcPr>
            <w:tcW w:w="1141" w:type="dxa"/>
          </w:tcPr>
          <w:p w14:paraId="29898A0D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1C81DCBB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CFDBAC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CF2B9F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6D4D428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DDBC89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AB1C54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66A835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F3D0BEC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3FF57D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56835EBB" w14:textId="77777777" w:rsidTr="00AA5E4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7D4D94BE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6</w:t>
            </w:r>
          </w:p>
        </w:tc>
        <w:tc>
          <w:tcPr>
            <w:tcW w:w="1141" w:type="dxa"/>
          </w:tcPr>
          <w:p w14:paraId="24503E80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357A898B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FB798E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273112F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366EE53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ED1AD1D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EAE58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A7494DA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</w:tcPr>
          <w:p w14:paraId="657F7876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63D3E13" w14:textId="77777777" w:rsidR="007C00C0" w:rsidRPr="0027549E" w:rsidRDefault="007C00C0" w:rsidP="00AA5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0A1F5D3D" w14:textId="77777777" w:rsidTr="00AA5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08D60121" w14:textId="77777777" w:rsidR="007C00C0" w:rsidRDefault="007C00C0" w:rsidP="00AA5E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7</w:t>
            </w:r>
          </w:p>
        </w:tc>
        <w:tc>
          <w:tcPr>
            <w:tcW w:w="1141" w:type="dxa"/>
          </w:tcPr>
          <w:p w14:paraId="14F6169F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97" w:type="dxa"/>
          </w:tcPr>
          <w:p w14:paraId="3FCE9E1D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4949BE5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2D8679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8C812F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644CEE0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C1494E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A261EB0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3740867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5730F50" w14:textId="77777777" w:rsidR="007C00C0" w:rsidRPr="0027549E" w:rsidRDefault="007C00C0" w:rsidP="00AA5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155993" w14:textId="77777777" w:rsidR="0027549E" w:rsidRPr="0027549E" w:rsidRDefault="0027549E" w:rsidP="007F22DA">
      <w:pPr>
        <w:rPr>
          <w:rFonts w:ascii="Times New Roman" w:hAnsi="Times New Roman" w:cs="Times New Roman"/>
          <w:sz w:val="24"/>
          <w:szCs w:val="24"/>
        </w:rPr>
      </w:pPr>
    </w:p>
    <w:p w14:paraId="33D983E4" w14:textId="79B80988" w:rsidR="007F22DA" w:rsidRDefault="007F22DA" w:rsidP="007F22DA">
      <w:pPr>
        <w:rPr>
          <w:rFonts w:ascii="Times New Roman" w:hAnsi="Times New Roman" w:cs="Times New Roman"/>
          <w:sz w:val="24"/>
          <w:szCs w:val="24"/>
        </w:rPr>
      </w:pPr>
    </w:p>
    <w:p w14:paraId="753CAF6C" w14:textId="77777777" w:rsidR="00177DEF" w:rsidRDefault="00177DEF" w:rsidP="007F22DA">
      <w:pPr>
        <w:rPr>
          <w:rFonts w:ascii="Times New Roman" w:hAnsi="Times New Roman" w:cs="Times New Roman"/>
          <w:sz w:val="24"/>
          <w:szCs w:val="24"/>
        </w:rPr>
      </w:pPr>
    </w:p>
    <w:p w14:paraId="0A90EC75" w14:textId="77777777" w:rsidR="007F22DA" w:rsidRPr="0027549E" w:rsidRDefault="007F22DA">
      <w:bookmarkStart w:id="0" w:name="_GoBack"/>
      <w:bookmarkEnd w:id="0"/>
    </w:p>
    <w:sectPr w:rsidR="007F22DA" w:rsidRPr="0027549E" w:rsidSect="007C00C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A65BF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9:03:00Z</dcterms:created>
  <dcterms:modified xsi:type="dcterms:W3CDTF">2022-09-29T09:03:00Z</dcterms:modified>
</cp:coreProperties>
</file>